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09AF3" w14:textId="3D39B87B" w:rsidR="009960D5" w:rsidRPr="009602B9" w:rsidRDefault="00A54A99" w:rsidP="009960D5">
      <w:pPr>
        <w:rPr>
          <w:rFonts w:ascii="Times New Roman" w:hAnsi="Times New Roman" w:cs="Times New Roman"/>
          <w:b/>
          <w:sz w:val="24"/>
          <w:szCs w:val="24"/>
        </w:rPr>
      </w:pPr>
      <w:r w:rsidRPr="009602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865EA">
        <w:rPr>
          <w:rFonts w:ascii="Times New Roman" w:hAnsi="Times New Roman" w:cs="Times New Roman"/>
          <w:b/>
          <w:sz w:val="24"/>
          <w:szCs w:val="24"/>
        </w:rPr>
        <w:t>S</w:t>
      </w:r>
      <w:r w:rsidR="009960D5">
        <w:rPr>
          <w:rFonts w:ascii="Times New Roman" w:hAnsi="Times New Roman" w:cs="Times New Roman"/>
          <w:b/>
          <w:sz w:val="24"/>
          <w:szCs w:val="24"/>
        </w:rPr>
        <w:t>2. Phenotypic activities tested for</w:t>
      </w:r>
      <w:r w:rsidR="009960D5" w:rsidRPr="009602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0D5" w:rsidRPr="009602B9">
        <w:rPr>
          <w:rFonts w:ascii="Times New Roman" w:hAnsi="Times New Roman" w:cs="Times New Roman"/>
          <w:b/>
          <w:i/>
          <w:sz w:val="24"/>
          <w:szCs w:val="24"/>
        </w:rPr>
        <w:t xml:space="preserve">A. wodanis </w:t>
      </w:r>
      <w:r w:rsidR="009960D5" w:rsidRPr="009602B9">
        <w:rPr>
          <w:rFonts w:ascii="Times New Roman" w:hAnsi="Times New Roman" w:cs="Times New Roman"/>
          <w:b/>
          <w:sz w:val="24"/>
          <w:szCs w:val="24"/>
        </w:rPr>
        <w:t>06/09/139</w:t>
      </w:r>
      <w:r w:rsidR="009960D5">
        <w:rPr>
          <w:rFonts w:ascii="Times New Roman" w:hAnsi="Times New Roman" w:cs="Times New Roman"/>
          <w:b/>
          <w:sz w:val="24"/>
          <w:szCs w:val="24"/>
        </w:rPr>
        <w:t>,</w:t>
      </w:r>
      <w:r w:rsidR="009960D5" w:rsidRPr="009602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0D5" w:rsidRPr="009602B9">
        <w:rPr>
          <w:rFonts w:ascii="Times New Roman" w:hAnsi="Times New Roman" w:cs="Times New Roman"/>
          <w:b/>
          <w:i/>
          <w:sz w:val="24"/>
          <w:szCs w:val="24"/>
        </w:rPr>
        <w:t>ΔainS</w:t>
      </w:r>
      <w:r w:rsidR="00C410A3">
        <w:rPr>
          <w:rFonts w:ascii="Times New Roman" w:hAnsi="Times New Roman" w:cs="Times New Roman"/>
          <w:b/>
          <w:sz w:val="24"/>
          <w:szCs w:val="24"/>
        </w:rPr>
        <w:t>,</w:t>
      </w:r>
      <w:r w:rsidR="00C410A3" w:rsidRPr="009602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0D5" w:rsidRPr="009602B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410A3" w:rsidRPr="009602B9">
        <w:rPr>
          <w:rFonts w:ascii="Times New Roman" w:hAnsi="Times New Roman" w:cs="Times New Roman"/>
          <w:b/>
          <w:i/>
          <w:sz w:val="24"/>
          <w:szCs w:val="24"/>
        </w:rPr>
        <w:t>ΔlitR</w:t>
      </w:r>
      <w:r w:rsidR="00C410A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960D5" w:rsidRPr="009602B9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9960D5" w:rsidRPr="009602B9">
        <w:rPr>
          <w:rFonts w:ascii="Times New Roman" w:hAnsi="Times New Roman" w:cs="Times New Roman"/>
          <w:b/>
          <w:i/>
          <w:sz w:val="24"/>
          <w:szCs w:val="24"/>
        </w:rPr>
        <w:t>litR</w:t>
      </w:r>
      <w:r w:rsidR="009960D5" w:rsidRPr="00E37D54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+</w:t>
      </w:r>
      <w:r w:rsidR="009960D5" w:rsidRPr="00E37D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960D5">
        <w:rPr>
          <w:rFonts w:ascii="Times New Roman" w:hAnsi="Times New Roman" w:cs="Times New Roman"/>
          <w:b/>
          <w:sz w:val="24"/>
          <w:szCs w:val="24"/>
        </w:rPr>
        <w:t>at 6</w:t>
      </w:r>
      <w:r w:rsidR="009960D5" w:rsidRPr="005A63F3">
        <w:rPr>
          <w:rFonts w:ascii="Times New Roman" w:hAnsi="Times New Roman" w:cs="Times New Roman"/>
          <w:b/>
          <w:sz w:val="24"/>
          <w:szCs w:val="24"/>
        </w:rPr>
        <w:t>°</w:t>
      </w:r>
      <w:r w:rsidR="009960D5">
        <w:rPr>
          <w:rFonts w:ascii="Times New Roman" w:hAnsi="Times New Roman" w:cs="Times New Roman"/>
          <w:b/>
          <w:sz w:val="24"/>
          <w:szCs w:val="24"/>
        </w:rPr>
        <w:t>C and 12</w:t>
      </w:r>
      <w:r w:rsidR="009960D5" w:rsidRPr="005A63F3">
        <w:rPr>
          <w:rFonts w:ascii="Times New Roman" w:hAnsi="Times New Roman" w:cs="Times New Roman"/>
          <w:b/>
          <w:sz w:val="24"/>
          <w:szCs w:val="24"/>
        </w:rPr>
        <w:t>°</w:t>
      </w:r>
      <w:r w:rsidR="009960D5">
        <w:rPr>
          <w:rFonts w:ascii="Times New Roman" w:hAnsi="Times New Roman" w:cs="Times New Roman"/>
          <w:b/>
          <w:sz w:val="24"/>
          <w:szCs w:val="24"/>
        </w:rPr>
        <w:t>C</w:t>
      </w:r>
      <w:r w:rsidR="009960D5" w:rsidRPr="009602B9">
        <w:rPr>
          <w:rFonts w:ascii="Times New Roman" w:hAnsi="Times New Roman" w:cs="Times New Roman"/>
          <w:b/>
          <w:sz w:val="24"/>
          <w:szCs w:val="24"/>
        </w:rPr>
        <w:t>.</w:t>
      </w:r>
    </w:p>
    <w:p w14:paraId="0D051EE4" w14:textId="77777777" w:rsidR="003461EF" w:rsidRPr="009602B9" w:rsidRDefault="003461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page" w:horzAnchor="margin" w:tblpY="2763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889"/>
        <w:gridCol w:w="1002"/>
        <w:gridCol w:w="1005"/>
        <w:gridCol w:w="1007"/>
        <w:gridCol w:w="879"/>
        <w:gridCol w:w="899"/>
      </w:tblGrid>
      <w:tr w:rsidR="0004129E" w:rsidRPr="00F44955" w14:paraId="75EDB7D5" w14:textId="77777777" w:rsidTr="00F44955">
        <w:trPr>
          <w:trHeight w:val="21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D6AA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nb-NO"/>
              </w:rPr>
            </w:pPr>
          </w:p>
          <w:p w14:paraId="54FDF652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Phenotyp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F9B54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WT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6C2CC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14:paraId="797C11C7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449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Δ</w:t>
            </w:r>
            <w:r w:rsidRPr="00F4495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nb-NO" w:eastAsia="nb-NO"/>
              </w:rPr>
              <w:t>ainS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014C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Δ</w:t>
            </w:r>
            <w:r w:rsidRPr="00F4495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nb-NO" w:eastAsia="nb-NO"/>
              </w:rPr>
              <w:t>litR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79C7" w14:textId="77777777" w:rsidR="005C5EC5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nb-NO" w:eastAsia="nb-NO"/>
              </w:rPr>
              <w:t>litR</w:t>
            </w:r>
            <w:r w:rsidRPr="00F44955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nb-NO" w:eastAsia="nb-NO"/>
              </w:rPr>
              <w:t>+</w:t>
            </w:r>
          </w:p>
        </w:tc>
      </w:tr>
      <w:tr w:rsidR="00602DBD" w:rsidRPr="00F44955" w14:paraId="537EC24C" w14:textId="77777777" w:rsidTr="00F44955">
        <w:trPr>
          <w:trHeight w:val="213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5FFD" w14:textId="1C53576E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3F42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12°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925A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6°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77C8F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12°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24925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6°C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106B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12°C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BC00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6°C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31C1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12°C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8637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b/>
                <w:sz w:val="16"/>
                <w:szCs w:val="16"/>
                <w:lang w:val="nb-NO" w:eastAsia="nb-NO"/>
              </w:rPr>
              <w:t>6°C</w:t>
            </w:r>
          </w:p>
        </w:tc>
      </w:tr>
      <w:tr w:rsidR="00602DBD" w:rsidRPr="00F44955" w14:paraId="45FF4A40" w14:textId="77777777" w:rsidTr="00F44955">
        <w:trPr>
          <w:trHeight w:val="21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10A" w14:textId="444DD048" w:rsidR="00E2010E" w:rsidRPr="00F44955" w:rsidRDefault="001F4761" w:rsidP="00B603F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Motility Zone</w:t>
            </w:r>
          </w:p>
          <w:p w14:paraId="6F2A77E5" w14:textId="783C3245" w:rsidR="001F4761" w:rsidRPr="00F44955" w:rsidRDefault="001F4761" w:rsidP="00B603F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F2C" w14:textId="3DB1A7CC" w:rsidR="000F2367" w:rsidRPr="00341A39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42.</w:t>
            </w:r>
            <w:r w:rsidR="002C4C89"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7</w:t>
            </w:r>
          </w:p>
          <w:p w14:paraId="6823C2E0" w14:textId="1E8BEF59" w:rsidR="001F4761" w:rsidRPr="00F44955" w:rsidRDefault="005C5EC5" w:rsidP="0040489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0F2367"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r w:rsidR="002C4C89"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3.</w:t>
            </w:r>
            <w:r w:rsidR="006812E8" w:rsidRPr="00341A3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E7B0" w14:textId="16AB722B" w:rsidR="00870ABE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8.00</w:t>
            </w:r>
          </w:p>
          <w:p w14:paraId="47801C62" w14:textId="38578C17" w:rsidR="001F4761" w:rsidRPr="00F44955" w:rsidRDefault="001F4761" w:rsidP="0040489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 0.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8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DC674" w14:textId="52B7932A" w:rsidR="00870ABE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7.</w:t>
            </w:r>
            <w:r w:rsidR="002C4C8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7</w:t>
            </w:r>
          </w:p>
          <w:p w14:paraId="2943045E" w14:textId="6E9798BA" w:rsidR="001F4761" w:rsidRPr="00F44955" w:rsidRDefault="00E2010E" w:rsidP="0040489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3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.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87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0B54C8" w14:textId="3C1B6D15" w:rsidR="00870ABE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21.</w:t>
            </w:r>
            <w:r w:rsidR="00241CF7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6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7</w:t>
            </w:r>
          </w:p>
          <w:p w14:paraId="4CC02CD6" w14:textId="0D86ABBD" w:rsidR="001F4761" w:rsidRPr="00F44955" w:rsidRDefault="00E2010E" w:rsidP="005715CB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.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FB8" w14:textId="789CADBA" w:rsidR="00870ABE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7.</w:t>
            </w:r>
            <w:r w:rsidR="002C4C8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6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7</w:t>
            </w:r>
          </w:p>
          <w:p w14:paraId="1B873E62" w14:textId="2DC1A0CC" w:rsidR="001F4761" w:rsidRPr="00F44955" w:rsidRDefault="005C5EC5" w:rsidP="002C4C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.97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F358" w14:textId="75D841B9" w:rsidR="00870ABE" w:rsidRPr="00F44955" w:rsidRDefault="0006266A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24.</w:t>
            </w:r>
            <w:r w:rsidR="00241CF7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8</w:t>
            </w:r>
          </w:p>
          <w:p w14:paraId="3E344438" w14:textId="045E45DB" w:rsidR="001F4761" w:rsidRPr="00F44955" w:rsidRDefault="005C5EC5" w:rsidP="00241CF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r w:rsidR="008B63E2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.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74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FC98" w14:textId="2A115132" w:rsidR="00870ABE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42.</w:t>
            </w:r>
            <w:r w:rsidR="002C4C8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6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7</w:t>
            </w:r>
          </w:p>
          <w:p w14:paraId="43CC54C5" w14:textId="32D8AC37" w:rsidR="001F4761" w:rsidRPr="00F44955" w:rsidRDefault="005C5EC5" w:rsidP="002C4C8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4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.</w:t>
            </w:r>
            <w:r w:rsidR="002C4C89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5A8" w14:textId="5A965168" w:rsidR="00870ABE" w:rsidRPr="00F44955" w:rsidRDefault="0006266A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19.</w:t>
            </w:r>
            <w:r w:rsidR="008B63E2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3</w:t>
            </w:r>
            <w:r w:rsidR="008B63E2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3</w:t>
            </w:r>
          </w:p>
          <w:p w14:paraId="05631A94" w14:textId="2FAA9F7A" w:rsidR="001F4761" w:rsidRPr="00F44955" w:rsidRDefault="001F4761" w:rsidP="00241CF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 0.</w:t>
            </w:r>
            <w:r w:rsidR="00241CF7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52</w:t>
            </w:r>
          </w:p>
        </w:tc>
      </w:tr>
      <w:tr w:rsidR="00602DBD" w:rsidRPr="00F44955" w14:paraId="168F4DD0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52B6" w14:textId="77777777" w:rsidR="001F4761" w:rsidRPr="00F44955" w:rsidRDefault="001F4761" w:rsidP="00B603F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0BAC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B38E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21FB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7A63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30DC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3C5E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B0D3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5DDA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602DBD" w:rsidRPr="00F44955" w14:paraId="21D93708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155" w14:textId="77777777" w:rsidR="001F4761" w:rsidRPr="00F44955" w:rsidRDefault="001F4761" w:rsidP="00B603F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Siderophore Zone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944" w14:textId="7F55F64A" w:rsidR="00870ABE" w:rsidRPr="00F44955" w:rsidRDefault="00EE4C4F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7</w:t>
            </w:r>
            <w:r w:rsidR="00E2010E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  <w:r w:rsidR="00E2010E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</w:p>
          <w:p w14:paraId="6F76D92A" w14:textId="5F1D0D1D" w:rsidR="001F4761" w:rsidRPr="00F44955" w:rsidRDefault="00E2010E" w:rsidP="003828A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1D04" w14:textId="50E6ADF4" w:rsidR="00870ABE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4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0</w:t>
            </w:r>
          </w:p>
          <w:p w14:paraId="7743E68F" w14:textId="1C5E5738" w:rsidR="001F4761" w:rsidRPr="00F44955" w:rsidRDefault="001F4761" w:rsidP="003828AD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±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006D" w14:textId="77777777" w:rsidR="00870ABE" w:rsidRPr="00F44955" w:rsidRDefault="00EE4C4F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5</w:t>
            </w:r>
            <w:r w:rsidR="00E2010E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50</w:t>
            </w:r>
          </w:p>
          <w:p w14:paraId="72AA0E77" w14:textId="3BA1D698" w:rsidR="001F4761" w:rsidRPr="00F44955" w:rsidRDefault="00EE4C4F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E645" w14:textId="4AB2674D" w:rsidR="00870ABE" w:rsidRPr="00F44955" w:rsidRDefault="007B5B96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6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7</w:t>
            </w:r>
          </w:p>
          <w:p w14:paraId="0E039300" w14:textId="4581C2A0" w:rsidR="001F4761" w:rsidRPr="00F44955" w:rsidRDefault="0004129E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7BD" w14:textId="77777777" w:rsidR="00870ABE" w:rsidRPr="00F44955" w:rsidRDefault="00EE4C4F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5C5EC5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2.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  <w:r w:rsidR="005C5EC5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</w:p>
          <w:p w14:paraId="24A0609B" w14:textId="0AAF7D89" w:rsidR="001F4761" w:rsidRPr="00F44955" w:rsidRDefault="005C5EC5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5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DB7F" w14:textId="77777777" w:rsidR="00870ABE" w:rsidRPr="00F44955" w:rsidRDefault="005C5EC5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3</w:t>
            </w:r>
          </w:p>
          <w:p w14:paraId="173F7207" w14:textId="1E3011B4" w:rsidR="001F4761" w:rsidRPr="00F44955" w:rsidRDefault="005C5EC5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53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6AE" w14:textId="77777777" w:rsidR="00870ABE" w:rsidRPr="00F44955" w:rsidRDefault="00EE4C4F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8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</w:p>
          <w:p w14:paraId="216C9DA2" w14:textId="3D8EF29F" w:rsidR="001F4761" w:rsidRPr="00F44955" w:rsidRDefault="001F4761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2</w:t>
            </w: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365" w14:textId="2FFE834C" w:rsidR="00870ABE" w:rsidRPr="00F44955" w:rsidRDefault="00944314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C17223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3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6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7</w:t>
            </w:r>
          </w:p>
          <w:p w14:paraId="0AA2C7D7" w14:textId="5C022E6B" w:rsidR="001F4761" w:rsidRPr="00F44955" w:rsidRDefault="00870ABE" w:rsidP="002F3CB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</w:t>
            </w:r>
            <w:r w:rsidR="001F4761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.</w:t>
            </w:r>
            <w:r w:rsidR="002F3CB8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15</w:t>
            </w:r>
          </w:p>
        </w:tc>
      </w:tr>
      <w:tr w:rsidR="00602DBD" w:rsidRPr="00F44955" w14:paraId="3A5FB34C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0307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E434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95BA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DDB4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3A20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C181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5093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E1A9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0C419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602DBD" w:rsidRPr="00F44955" w14:paraId="5A78BF3D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37A4" w14:textId="38617249" w:rsidR="00E2010E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Protease zone</w:t>
            </w:r>
          </w:p>
          <w:p w14:paraId="13593791" w14:textId="2BA4F459" w:rsidR="001F4761" w:rsidRPr="00F44955" w:rsidRDefault="00B564C8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ins w:id="0" w:author="Maharajan Amudha Deepalakshmi" w:date="2021-07-01T10:58:00Z">
              <w:r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ratio</w:t>
              </w:r>
            </w:ins>
            <w:del w:id="1" w:author="Maharajan Amudha Deepalakshmi" w:date="2021-07-01T10:58:00Z">
              <w:r w:rsidR="00376F03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(mm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6DD" w14:textId="295154E6" w:rsidR="00870ABE" w:rsidRPr="00F44955" w:rsidDel="00B564C8" w:rsidRDefault="00376F03" w:rsidP="00F44955">
            <w:pPr>
              <w:pStyle w:val="NoSpacing"/>
              <w:jc w:val="center"/>
              <w:rPr>
                <w:del w:id="2" w:author="Maharajan Amudha Deepalakshmi" w:date="2021-07-01T10:5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3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8</w:delText>
              </w:r>
              <w:r w:rsidR="007373B2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  <w:r w:rsidR="007373B2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</w:delText>
              </w:r>
            </w:del>
            <w:ins w:id="4" w:author="Maharajan Amudha Deepalakshmi" w:date="2021-07-01T11:20:00Z">
              <w:r w:rsidR="006F0AA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78</w:t>
              </w:r>
            </w:ins>
          </w:p>
          <w:p w14:paraId="2C9DD72D" w14:textId="0EA64E56" w:rsidR="001F4761" w:rsidRPr="00F44955" w:rsidRDefault="001F4761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5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± </w:t>
            </w:r>
            <w:del w:id="6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9A2E00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99</w:delText>
              </w:r>
            </w:del>
            <w:ins w:id="7" w:author="Maharajan Amudha Deepalakshmi" w:date="2021-07-01T11:20:00Z">
              <w:r w:rsidR="006F0AA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5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997D" w14:textId="78121454" w:rsidR="00870ABE" w:rsidRPr="00F44955" w:rsidDel="00B564C8" w:rsidRDefault="0006266A" w:rsidP="00F44955">
            <w:pPr>
              <w:pStyle w:val="NoSpacing"/>
              <w:jc w:val="center"/>
              <w:rPr>
                <w:del w:id="8" w:author="Maharajan Amudha Deepalakshmi" w:date="2021-07-01T10:59:00Z"/>
                <w:rFonts w:ascii="Times New Roman" w:hAnsi="Times New Roman" w:cs="Times New Roman"/>
                <w:sz w:val="16"/>
                <w:szCs w:val="16"/>
              </w:rPr>
            </w:pPr>
            <w:del w:id="9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4</w:delText>
              </w:r>
              <w:r w:rsidR="007373B2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A80E5B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58</w:delText>
              </w:r>
            </w:del>
            <w:ins w:id="10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</w:rPr>
                <w:t>1.47</w:t>
              </w:r>
            </w:ins>
          </w:p>
          <w:p w14:paraId="4E911678" w14:textId="68A2D1F3" w:rsidR="001F4761" w:rsidRPr="00F44955" w:rsidRDefault="001F4761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1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± </w:t>
            </w:r>
            <w:del w:id="12" w:author="Maharajan Amudha Deepalakshmi" w:date="2021-07-01T10:59:00Z">
              <w:r w:rsidR="009A2E00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A80E5B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1</w:delText>
              </w:r>
            </w:del>
            <w:ins w:id="13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20</w:t>
              </w:r>
            </w:ins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CD11" w14:textId="1D17F7CF" w:rsidR="000F2367" w:rsidRPr="00F44955" w:rsidDel="00D13A07" w:rsidRDefault="00E2010E" w:rsidP="00F44955">
            <w:pPr>
              <w:pStyle w:val="NoSpacing"/>
              <w:jc w:val="center"/>
              <w:rPr>
                <w:del w:id="14" w:author="Maharajan Amudha Deepalakshmi" w:date="2021-07-01T11:18:00Z"/>
                <w:rFonts w:ascii="Times New Roman" w:hAnsi="Times New Roman" w:cs="Times New Roman"/>
                <w:sz w:val="16"/>
                <w:szCs w:val="16"/>
              </w:rPr>
            </w:pPr>
            <w:del w:id="15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0F2367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16" w:author="Maharajan Amudha Deepalakshmi" w:date="2021-07-01T11:20:00Z">
              <w:r w:rsidR="006F0AAA">
                <w:rPr>
                  <w:rFonts w:ascii="Times New Roman" w:hAnsi="Times New Roman" w:cs="Times New Roman"/>
                  <w:sz w:val="16"/>
                  <w:szCs w:val="16"/>
                </w:rPr>
                <w:t>1.47</w:t>
              </w:r>
            </w:ins>
          </w:p>
          <w:p w14:paraId="3F22C5FD" w14:textId="3B8A8D60" w:rsidR="001F4761" w:rsidRPr="00F44955" w:rsidRDefault="0091085F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7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18" w:author="Maharajan Amudha Deepalakshmi" w:date="2021-07-01T11:18:00Z">
              <w:r w:rsidR="00E2010E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786E98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63</w:delText>
              </w:r>
            </w:del>
            <w:ins w:id="19" w:author="Maharajan Amudha Deepalakshmi" w:date="2021-07-01T11:20:00Z">
              <w:r w:rsidR="006F0AAA">
                <w:rPr>
                  <w:rFonts w:ascii="Times New Roman" w:hAnsi="Times New Roman" w:cs="Times New Roman"/>
                  <w:sz w:val="16"/>
                  <w:szCs w:val="16"/>
                </w:rPr>
                <w:t>0.07</w:t>
              </w:r>
            </w:ins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5952" w14:textId="495D45CC" w:rsidR="00870ABE" w:rsidRPr="00F44955" w:rsidDel="00D13A07" w:rsidRDefault="0004129E" w:rsidP="00F44955">
            <w:pPr>
              <w:pStyle w:val="NoSpacing"/>
              <w:jc w:val="center"/>
              <w:rPr>
                <w:del w:id="20" w:author="Maharajan Amudha Deepalakshmi" w:date="2021-07-01T11:18:00Z"/>
                <w:rFonts w:ascii="Times New Roman" w:hAnsi="Times New Roman" w:cs="Times New Roman"/>
                <w:sz w:val="16"/>
                <w:szCs w:val="16"/>
              </w:rPr>
            </w:pPr>
            <w:del w:id="21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786E98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  <w:r w:rsidR="00786E98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</w:del>
            <w:ins w:id="22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</w:rPr>
                <w:t>1.23</w:t>
              </w:r>
            </w:ins>
          </w:p>
          <w:p w14:paraId="3EF97389" w14:textId="1A4B79E1" w:rsidR="001F4761" w:rsidRPr="00F44955" w:rsidRDefault="0004129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23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24" w:author="Maharajan Amudha Deepalakshmi" w:date="2021-07-01T11:18:00Z">
              <w:r w:rsidR="00786E98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91160F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9A2E00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25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</w:rPr>
                <w:t>0.08</w:t>
              </w:r>
            </w:ins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12F5" w14:textId="4D5E7929" w:rsidR="00870ABE" w:rsidRPr="00F44955" w:rsidDel="00D13A07" w:rsidRDefault="0091085F" w:rsidP="00F44955">
            <w:pPr>
              <w:pStyle w:val="NoSpacing"/>
              <w:jc w:val="center"/>
              <w:rPr>
                <w:del w:id="26" w:author="Maharajan Amudha Deepalakshmi" w:date="2021-07-01T11:18:00Z"/>
                <w:rFonts w:ascii="Times New Roman" w:hAnsi="Times New Roman" w:cs="Times New Roman"/>
                <w:sz w:val="16"/>
                <w:szCs w:val="16"/>
              </w:rPr>
            </w:pPr>
            <w:del w:id="27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  <w:ins w:id="28" w:author="Maharajan Amudha Deepalakshmi" w:date="2021-07-01T11:21:00Z">
              <w:r w:rsidR="006F0AAA">
                <w:rPr>
                  <w:rFonts w:ascii="Times New Roman" w:hAnsi="Times New Roman" w:cs="Times New Roman"/>
                  <w:sz w:val="16"/>
                  <w:szCs w:val="16"/>
                </w:rPr>
                <w:t>1.72</w:t>
              </w:r>
            </w:ins>
          </w:p>
          <w:p w14:paraId="502DFFB8" w14:textId="3C5AF934" w:rsidR="001F4761" w:rsidRPr="00F44955" w:rsidRDefault="0004129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29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30" w:author="Maharajan Amudha Deepalakshmi" w:date="2021-07-01T11:18:00Z">
              <w:r w:rsidR="0091160F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74</w:delText>
              </w:r>
            </w:del>
            <w:ins w:id="31" w:author="Maharajan Amudha Deepalakshmi" w:date="2021-07-01T11:21:00Z">
              <w:r w:rsidR="006F0AAA">
                <w:rPr>
                  <w:rFonts w:ascii="Times New Roman" w:hAnsi="Times New Roman" w:cs="Times New Roman"/>
                  <w:sz w:val="16"/>
                  <w:szCs w:val="16"/>
                </w:rPr>
                <w:t>0.10</w:t>
              </w:r>
            </w:ins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10F6" w14:textId="5C8F6D40" w:rsidR="00870ABE" w:rsidRPr="00F44955" w:rsidDel="00D13A07" w:rsidRDefault="0006266A" w:rsidP="00F44955">
            <w:pPr>
              <w:pStyle w:val="NoSpacing"/>
              <w:jc w:val="center"/>
              <w:rPr>
                <w:del w:id="32" w:author="Maharajan Amudha Deepalakshmi" w:date="2021-07-01T11:19:00Z"/>
                <w:rFonts w:ascii="Times New Roman" w:hAnsi="Times New Roman" w:cs="Times New Roman"/>
                <w:sz w:val="16"/>
                <w:szCs w:val="16"/>
              </w:rPr>
            </w:pPr>
            <w:del w:id="33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3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9A2E00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  <w:ins w:id="34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</w:rPr>
                <w:t>1.42</w:t>
              </w:r>
            </w:ins>
          </w:p>
          <w:p w14:paraId="236F730D" w14:textId="055F1927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35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36" w:author="Maharajan Amudha Deepalakshmi" w:date="2021-07-01T11:19:00Z">
              <w:r w:rsidR="00786E98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  <w:r w:rsidR="0091160F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33</w:delText>
              </w:r>
            </w:del>
            <w:ins w:id="37" w:author="Maharajan Amudha Deepalakshmi" w:date="2021-07-01T11:21:00Z">
              <w:r w:rsidR="004932ED">
                <w:rPr>
                  <w:rFonts w:ascii="Times New Roman" w:hAnsi="Times New Roman" w:cs="Times New Roman"/>
                  <w:sz w:val="16"/>
                  <w:szCs w:val="16"/>
                </w:rPr>
                <w:t>0.19</w:t>
              </w:r>
            </w:ins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0B8" w14:textId="09171B88" w:rsidR="00870ABE" w:rsidRPr="00F44955" w:rsidDel="00D13A07" w:rsidRDefault="00095B63" w:rsidP="00F44955">
            <w:pPr>
              <w:pStyle w:val="NoSpacing"/>
              <w:jc w:val="center"/>
              <w:rPr>
                <w:del w:id="38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39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3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3</w:delText>
              </w:r>
            </w:del>
            <w:ins w:id="40" w:author="Maharajan Amudha Deepalakshmi" w:date="2021-07-01T11:21:00Z">
              <w:r w:rsidR="006F0AA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73</w:t>
              </w:r>
            </w:ins>
          </w:p>
          <w:p w14:paraId="08C591E7" w14:textId="5687E980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41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42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2</w:delText>
              </w:r>
            </w:del>
            <w:ins w:id="43" w:author="Maharajan Amudha Deepalakshmi" w:date="2021-07-01T11:21:00Z">
              <w:r w:rsidR="006F0AA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06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118" w14:textId="2C54AC09" w:rsidR="00870ABE" w:rsidRPr="00F44955" w:rsidDel="00D13A07" w:rsidRDefault="00095B63" w:rsidP="00F44955">
            <w:pPr>
              <w:pStyle w:val="NoSpacing"/>
              <w:jc w:val="center"/>
              <w:rPr>
                <w:del w:id="44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45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3</w:delText>
              </w:r>
              <w:r w:rsidR="007373B2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9A2E00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9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</w:del>
            <w:ins w:id="46" w:author="Maharajan Amudha Deepalakshmi" w:date="2021-07-01T11:22:00Z">
              <w:r w:rsidR="004932ED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42</w:t>
              </w:r>
            </w:ins>
          </w:p>
          <w:p w14:paraId="6FE5B5B4" w14:textId="2CCA5ECF" w:rsidR="001F4761" w:rsidRPr="00F44955" w:rsidRDefault="00870AB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47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48" w:author="Maharajan Amudha Deepalakshmi" w:date="2021-07-01T11:19:00Z"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9A2E00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5</w:delText>
              </w:r>
            </w:del>
            <w:ins w:id="49" w:author="Maharajan Amudha Deepalakshmi" w:date="2021-07-01T11:22:00Z">
              <w:r w:rsidR="004932ED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25</w:t>
              </w:r>
            </w:ins>
          </w:p>
        </w:tc>
      </w:tr>
      <w:tr w:rsidR="00602DBD" w:rsidRPr="00F44955" w14:paraId="25D1760A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62F2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CB4F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7709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845E0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5F4B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8D93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0543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B268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1C2C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602DBD" w:rsidRPr="00F44955" w14:paraId="0BFBD7EB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DFE" w14:textId="77777777" w:rsidR="00E2010E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Hemolytic </w:t>
            </w:r>
            <w:r w:rsidR="00E2010E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zone</w:t>
            </w:r>
          </w:p>
          <w:p w14:paraId="6C4D9A99" w14:textId="009D129D" w:rsidR="001F4761" w:rsidRPr="00F44955" w:rsidRDefault="00B564C8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50" w:author="Maharajan Amudha Deepalakshmi" w:date="2021-07-01T10:5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ins w:id="51" w:author="Maharajan Amudha Deepalakshmi" w:date="2021-07-01T10:58:00Z">
              <w:r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ratio</w:t>
              </w:r>
            </w:ins>
            <w:del w:id="52" w:author="Maharajan Amudha Deepalakshmi" w:date="2021-07-01T10:58:00Z">
              <w:r w:rsidR="00095B63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(mm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D33" w14:textId="45841FD3" w:rsidR="00870ABE" w:rsidRPr="00F44955" w:rsidDel="00B564C8" w:rsidRDefault="00E2010E" w:rsidP="00F44955">
            <w:pPr>
              <w:pStyle w:val="NoSpacing"/>
              <w:jc w:val="center"/>
              <w:rPr>
                <w:del w:id="53" w:author="Maharajan Amudha Deepalakshmi" w:date="2021-07-01T10:59:00Z"/>
                <w:rFonts w:ascii="Times New Roman" w:hAnsi="Times New Roman" w:cs="Times New Roman"/>
                <w:sz w:val="16"/>
                <w:szCs w:val="16"/>
              </w:rPr>
            </w:pPr>
            <w:del w:id="54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9</w:delText>
              </w:r>
              <w:r w:rsidR="003B796E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054C35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054C3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  <w:ins w:id="55" w:author="Maharajan Amudha Deepalakshmi" w:date="2021-07-01T11:22:00Z">
              <w:r w:rsidR="006973DA">
                <w:rPr>
                  <w:rFonts w:ascii="Times New Roman" w:hAnsi="Times New Roman" w:cs="Times New Roman"/>
                  <w:sz w:val="16"/>
                  <w:szCs w:val="16"/>
                </w:rPr>
                <w:t>1.84</w:t>
              </w:r>
            </w:ins>
          </w:p>
          <w:p w14:paraId="033D13D8" w14:textId="78C5AFA6" w:rsidR="001F4761" w:rsidRPr="00F44955" w:rsidRDefault="00E2010E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56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57" w:author="Maharajan Amudha Deepalakshmi" w:date="2021-07-01T10:59:00Z">
              <w:r w:rsidR="00095B63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054C3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20</w:delText>
              </w:r>
            </w:del>
            <w:ins w:id="58" w:author="Maharajan Amudha Deepalakshmi" w:date="2021-07-01T11:22:00Z">
              <w:r w:rsidR="006973DA">
                <w:rPr>
                  <w:rFonts w:ascii="Times New Roman" w:hAnsi="Times New Roman" w:cs="Times New Roman"/>
                  <w:sz w:val="16"/>
                  <w:szCs w:val="16"/>
                </w:rPr>
                <w:t>0.03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F1C0" w14:textId="4A1E5AB0" w:rsidR="00870ABE" w:rsidRPr="00F44955" w:rsidDel="00B564C8" w:rsidRDefault="0006266A" w:rsidP="00F44955">
            <w:pPr>
              <w:pStyle w:val="NoSpacing"/>
              <w:jc w:val="center"/>
              <w:rPr>
                <w:del w:id="59" w:author="Maharajan Amudha Deepalakshmi" w:date="2021-07-01T10:59:00Z"/>
                <w:rFonts w:ascii="Times New Roman" w:hAnsi="Times New Roman" w:cs="Times New Roman"/>
                <w:sz w:val="16"/>
                <w:szCs w:val="16"/>
              </w:rPr>
            </w:pPr>
            <w:del w:id="60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6</w:delText>
              </w:r>
              <w:r w:rsidR="003B796E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F104DE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  <w:r w:rsidR="00F104DE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7</w:delText>
              </w:r>
            </w:del>
            <w:ins w:id="61" w:author="Maharajan Amudha Deepalakshmi" w:date="2021-07-01T11:23:00Z">
              <w:r w:rsidR="00915666">
                <w:rPr>
                  <w:rFonts w:ascii="Times New Roman" w:hAnsi="Times New Roman" w:cs="Times New Roman"/>
                  <w:sz w:val="16"/>
                  <w:szCs w:val="16"/>
                </w:rPr>
                <w:t>1.76</w:t>
              </w:r>
            </w:ins>
          </w:p>
          <w:p w14:paraId="78FD3A00" w14:textId="3222C9B2" w:rsidR="001F4761" w:rsidRPr="00F44955" w:rsidRDefault="0091085F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62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63" w:author="Maharajan Amudha Deepalakshmi" w:date="2021-07-01T10:59:00Z">
              <w:r w:rsidR="00095B63" w:rsidRPr="00F4495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054C35" w:rsidDel="00B564C8">
                <w:rPr>
                  <w:rFonts w:ascii="Times New Roman" w:hAnsi="Times New Roman" w:cs="Times New Roman"/>
                  <w:sz w:val="16"/>
                  <w:szCs w:val="16"/>
                </w:rPr>
                <w:delText>61</w:delText>
              </w:r>
            </w:del>
            <w:ins w:id="64" w:author="Maharajan Amudha Deepalakshmi" w:date="2021-07-01T11:23:00Z">
              <w:r w:rsidR="00915666">
                <w:rPr>
                  <w:rFonts w:ascii="Times New Roman" w:hAnsi="Times New Roman" w:cs="Times New Roman"/>
                  <w:sz w:val="16"/>
                  <w:szCs w:val="16"/>
                </w:rPr>
                <w:t>0.07</w:t>
              </w:r>
            </w:ins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70E62" w14:textId="6E0D6E14" w:rsidR="000F2367" w:rsidRPr="00F44955" w:rsidDel="00D13A07" w:rsidRDefault="00243EE4" w:rsidP="00F44955">
            <w:pPr>
              <w:pStyle w:val="NoSpacing"/>
              <w:jc w:val="center"/>
              <w:rPr>
                <w:del w:id="65" w:author="Maharajan Amudha Deepalakshmi" w:date="2021-07-01T11:18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66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9</w:delText>
              </w:r>
              <w:r w:rsidR="003B796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F104D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</w:delText>
              </w:r>
              <w:r w:rsidR="00F104DE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</w:del>
            <w:ins w:id="67" w:author="Maharajan Amudha Deepalakshmi" w:date="2021-07-01T11:22:00Z">
              <w:r w:rsidR="006973D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81</w:t>
              </w:r>
            </w:ins>
          </w:p>
          <w:p w14:paraId="14DF8D29" w14:textId="1444D507" w:rsidR="001F4761" w:rsidRPr="00F44955" w:rsidRDefault="0091085F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68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69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054C3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8</w:delText>
              </w:r>
            </w:del>
            <w:ins w:id="70" w:author="Maharajan Amudha Deepalakshmi" w:date="2021-07-01T11:22:00Z">
              <w:r w:rsidR="006973D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06</w:t>
              </w:r>
            </w:ins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2347" w14:textId="5817B0EA" w:rsidR="00870ABE" w:rsidRPr="00F44955" w:rsidDel="00D13A07" w:rsidRDefault="00243EE4" w:rsidP="00F44955">
            <w:pPr>
              <w:pStyle w:val="NoSpacing"/>
              <w:jc w:val="center"/>
              <w:rPr>
                <w:del w:id="71" w:author="Maharajan Amudha Deepalakshmi" w:date="2021-07-01T11:18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72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6</w:delText>
              </w:r>
              <w:r w:rsidR="003B796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F104D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6</w:delText>
              </w:r>
              <w:r w:rsidR="00F104DE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</w:delText>
              </w:r>
            </w:del>
            <w:ins w:id="73" w:author="Maharajan Amudha Deepalakshmi" w:date="2021-07-01T11:23:00Z">
              <w:r w:rsidR="00915666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83</w:t>
              </w:r>
            </w:ins>
          </w:p>
          <w:p w14:paraId="61513C46" w14:textId="6D8F7811" w:rsidR="001F4761" w:rsidRPr="00F44955" w:rsidRDefault="0091085F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74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75" w:author="Maharajan Amudha Deepalakshmi" w:date="2021-07-01T11:18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054C3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1</w:delText>
              </w:r>
            </w:del>
            <w:ins w:id="76" w:author="Maharajan Amudha Deepalakshmi" w:date="2021-07-01T11:24:00Z">
              <w:r w:rsidR="00915666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07</w:t>
              </w:r>
            </w:ins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F56" w14:textId="2FAD266A" w:rsidR="00870ABE" w:rsidRPr="00F44955" w:rsidDel="00D13A07" w:rsidRDefault="0006266A" w:rsidP="00F44955">
            <w:pPr>
              <w:pStyle w:val="NoSpacing"/>
              <w:jc w:val="center"/>
              <w:rPr>
                <w:del w:id="77" w:author="Maharajan Amudha Deepalakshmi" w:date="2021-07-01T11:18:00Z"/>
                <w:rFonts w:ascii="Times New Roman" w:hAnsi="Times New Roman" w:cs="Times New Roman"/>
                <w:sz w:val="16"/>
                <w:szCs w:val="16"/>
              </w:rPr>
            </w:pPr>
            <w:del w:id="78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  <w:r w:rsidR="000E7731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</w:delText>
              </w:r>
              <w:r w:rsidR="00F104DE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  <w:r w:rsidR="00F104DE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8</w:delText>
              </w:r>
            </w:del>
            <w:ins w:id="79" w:author="Maharajan Amudha Deepalakshmi" w:date="2021-07-01T11:23:00Z">
              <w:r w:rsidR="006973DA">
                <w:rPr>
                  <w:rFonts w:ascii="Times New Roman" w:hAnsi="Times New Roman" w:cs="Times New Roman"/>
                  <w:sz w:val="16"/>
                  <w:szCs w:val="16"/>
                </w:rPr>
                <w:t>1.66</w:t>
              </w:r>
            </w:ins>
          </w:p>
          <w:p w14:paraId="115EAAEC" w14:textId="55ACF2ED" w:rsidR="001F4761" w:rsidRPr="00F44955" w:rsidRDefault="00870AB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80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81" w:author="Maharajan Amudha Deepalakshmi" w:date="2021-07-01T11:18:00Z">
              <w:r w:rsidR="006611D3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F104DE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38</w:delText>
              </w:r>
            </w:del>
            <w:ins w:id="82" w:author="Maharajan Amudha Deepalakshmi" w:date="2021-07-01T11:23:00Z">
              <w:r w:rsidR="006973DA">
                <w:rPr>
                  <w:rFonts w:ascii="Times New Roman" w:hAnsi="Times New Roman" w:cs="Times New Roman"/>
                  <w:sz w:val="16"/>
                  <w:szCs w:val="16"/>
                </w:rPr>
                <w:t>0.06</w:t>
              </w:r>
            </w:ins>
            <w:del w:id="83" w:author="Maharajan Amudha Deepalakshmi" w:date="2021-07-01T11:18:00Z">
              <w:r w:rsidR="00F104DE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</w:delText>
              </w:r>
            </w:del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771" w14:textId="33FE18FD" w:rsidR="00870ABE" w:rsidRPr="00F44955" w:rsidDel="00D13A07" w:rsidRDefault="0006266A" w:rsidP="00F44955">
            <w:pPr>
              <w:pStyle w:val="NoSpacing"/>
              <w:jc w:val="center"/>
              <w:rPr>
                <w:del w:id="84" w:author="Maharajan Amudha Deepalakshmi" w:date="2021-07-01T11:19:00Z"/>
                <w:rFonts w:ascii="Times New Roman" w:hAnsi="Times New Roman" w:cs="Times New Roman"/>
                <w:sz w:val="16"/>
                <w:szCs w:val="16"/>
              </w:rPr>
            </w:pPr>
            <w:del w:id="85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R="000E7731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.00</w:delText>
              </w:r>
            </w:del>
            <w:ins w:id="86" w:author="Maharajan Amudha Deepalakshmi" w:date="2021-07-01T11:24:00Z">
              <w:r w:rsidR="00915666">
                <w:rPr>
                  <w:rFonts w:ascii="Times New Roman" w:hAnsi="Times New Roman" w:cs="Times New Roman"/>
                  <w:sz w:val="16"/>
                  <w:szCs w:val="16"/>
                </w:rPr>
                <w:t>1.58</w:t>
              </w:r>
            </w:ins>
          </w:p>
          <w:p w14:paraId="79234497" w14:textId="67798490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87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del w:id="88" w:author="Maharajan Amudha Deepalakshmi" w:date="2021-07-01T11:19:00Z">
              <w:r w:rsidR="006611D3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0.</w:delText>
              </w:r>
              <w:r w:rsidR="00054C3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>63</w:delText>
              </w:r>
            </w:del>
            <w:ins w:id="89" w:author="Maharajan Amudha Deepalakshmi" w:date="2021-07-01T11:24:00Z">
              <w:r w:rsidR="00915666">
                <w:rPr>
                  <w:rFonts w:ascii="Times New Roman" w:hAnsi="Times New Roman" w:cs="Times New Roman"/>
                  <w:sz w:val="16"/>
                  <w:szCs w:val="16"/>
                </w:rPr>
                <w:t>0.07</w:t>
              </w:r>
            </w:ins>
            <w:del w:id="90" w:author="Maharajan Amudha Deepalakshmi" w:date="2021-07-01T11:19:00Z">
              <w:r w:rsidR="00054C35" w:rsidRPr="00F44955" w:rsidDel="00D13A07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 </w:delText>
              </w:r>
            </w:del>
            <w:r w:rsidR="001F4761" w:rsidRPr="00F4495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nb-NO"/>
              </w:rPr>
              <w:t>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4F83" w14:textId="66F0574C" w:rsidR="00870ABE" w:rsidRPr="00F44955" w:rsidDel="00D13A07" w:rsidRDefault="0091085F" w:rsidP="00F44955">
            <w:pPr>
              <w:pStyle w:val="NoSpacing"/>
              <w:jc w:val="center"/>
              <w:rPr>
                <w:del w:id="91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92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9</w:delText>
              </w:r>
              <w:r w:rsidR="003B796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  <w:r w:rsidR="003B796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</w:del>
            <w:ins w:id="93" w:author="Maharajan Amudha Deepalakshmi" w:date="2021-07-01T11:23:00Z">
              <w:r w:rsidR="006973D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74</w:t>
              </w:r>
            </w:ins>
          </w:p>
          <w:p w14:paraId="21F63BC5" w14:textId="2D51D959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94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95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054C3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32</w:delText>
              </w:r>
            </w:del>
            <w:ins w:id="96" w:author="Maharajan Amudha Deepalakshmi" w:date="2021-07-01T11:23:00Z">
              <w:r w:rsidR="006973DA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06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C9C" w14:textId="0731FC66" w:rsidR="00870ABE" w:rsidRPr="00F44955" w:rsidDel="00D13A07" w:rsidRDefault="00243EE4" w:rsidP="00F44955">
            <w:pPr>
              <w:pStyle w:val="NoSpacing"/>
              <w:jc w:val="center"/>
              <w:rPr>
                <w:del w:id="97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98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</w:delText>
              </w:r>
              <w:r w:rsidR="003B796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F104D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9</w:delText>
              </w:r>
              <w:r w:rsidR="00F104DE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2</w:delText>
              </w:r>
            </w:del>
            <w:ins w:id="99" w:author="Maharajan Amudha Deepalakshmi" w:date="2021-07-01T11:24:00Z">
              <w:r w:rsidR="00915666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1.75</w:t>
              </w:r>
            </w:ins>
          </w:p>
          <w:p w14:paraId="376DD7C8" w14:textId="23AC9126" w:rsidR="001F4761" w:rsidRPr="00F44955" w:rsidRDefault="00870AB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00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01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054C3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9</w:delText>
              </w:r>
            </w:del>
            <w:ins w:id="102" w:author="Maharajan Amudha Deepalakshmi" w:date="2021-07-01T11:24:00Z">
              <w:r w:rsidR="00915666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04</w:t>
              </w:r>
            </w:ins>
          </w:p>
        </w:tc>
      </w:tr>
      <w:tr w:rsidR="00602DBD" w:rsidRPr="00F44955" w14:paraId="1C0B1F29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180E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A814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DCAF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021D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6D286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3D2B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4FF9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2C386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AAC5" w14:textId="77777777" w:rsidR="001F4761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</w:tr>
      <w:tr w:rsidR="00602DBD" w:rsidRPr="00F44955" w14:paraId="7D9463B7" w14:textId="77777777" w:rsidTr="00F44955">
        <w:trPr>
          <w:trHeight w:val="21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2855" w14:textId="77777777" w:rsidR="00E2010E" w:rsidRPr="00F44955" w:rsidRDefault="001F4761" w:rsidP="00F4495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Chitinase </w:t>
            </w:r>
            <w:r w:rsidR="00E2010E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zone</w:t>
            </w:r>
          </w:p>
          <w:p w14:paraId="1A9326D0" w14:textId="0BCB79F0" w:rsidR="001F4761" w:rsidRPr="00F44955" w:rsidRDefault="00B564C8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03" w:author="Maharajan Amudha Deepalakshmi" w:date="2021-07-01T10:5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ins w:id="104" w:author="Maharajan Amudha Deepalakshmi" w:date="2021-07-01T10:58:00Z">
              <w:r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ratio</w:t>
              </w:r>
            </w:ins>
            <w:del w:id="105" w:author="Maharajan Amudha Deepalakshmi" w:date="2021-07-01T10:58:00Z">
              <w:r w:rsidR="00297BE6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(mm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BCA0" w14:textId="0A818A7A" w:rsidR="00870ABE" w:rsidRPr="00F44955" w:rsidDel="00B564C8" w:rsidRDefault="00297BE6" w:rsidP="00F44955">
            <w:pPr>
              <w:pStyle w:val="NoSpacing"/>
              <w:jc w:val="center"/>
              <w:rPr>
                <w:del w:id="106" w:author="Maharajan Amudha Deepalakshmi" w:date="2021-07-01T10:5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107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0</w:delText>
              </w:r>
              <w:r w:rsidR="003B796E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780C6D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6</w:delText>
              </w:r>
              <w:r w:rsidR="00780C6D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</w:delText>
              </w:r>
            </w:del>
            <w:ins w:id="108" w:author="Maharajan Amudha Deepalakshmi" w:date="2021-07-01T11:25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2.28</w:t>
              </w:r>
            </w:ins>
          </w:p>
          <w:p w14:paraId="5A050F67" w14:textId="1FC27DB6" w:rsidR="001F4761" w:rsidRPr="00F44955" w:rsidRDefault="00E2010E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09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10" w:author="Maharajan Amudha Deepalakshmi" w:date="2021-07-01T10:59:00Z">
              <w:r w:rsidR="00780C6D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</w:delText>
              </w:r>
              <w:r w:rsidR="001F4761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780C6D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  <w:r w:rsidR="00780C6D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</w:delText>
              </w:r>
            </w:del>
            <w:ins w:id="111" w:author="Maharajan Amudha Deepalakshmi" w:date="2021-07-01T11:26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4</w:t>
              </w:r>
            </w:ins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D4FD" w14:textId="197225C4" w:rsidR="00870ABE" w:rsidRPr="00F44955" w:rsidDel="00B564C8" w:rsidRDefault="00D36820" w:rsidP="00F44955">
            <w:pPr>
              <w:pStyle w:val="NoSpacing"/>
              <w:jc w:val="center"/>
              <w:rPr>
                <w:del w:id="112" w:author="Maharajan Amudha Deepalakshmi" w:date="2021-07-01T10:5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113" w:author="Maharajan Amudha Deepalakshmi" w:date="2021-07-01T10:59:00Z"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</w:delText>
              </w:r>
              <w:r w:rsidR="003B796E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  <w:r w:rsidR="003B796E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</w:del>
            <w:ins w:id="114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2.28</w:t>
              </w:r>
            </w:ins>
          </w:p>
          <w:p w14:paraId="45F396F9" w14:textId="6A5B9B24" w:rsidR="001F4761" w:rsidRPr="00F44955" w:rsidRDefault="0091085F" w:rsidP="00B564C8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15" w:author="Maharajan Amudha Deepalakshmi" w:date="2021-07-01T10:5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16" w:author="Maharajan Amudha Deepalakshmi" w:date="2021-07-01T10:59:00Z">
              <w:r w:rsidR="001F4761" w:rsidRPr="00F44955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780C6D" w:rsidDel="00B564C8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0</w:delText>
              </w:r>
            </w:del>
            <w:ins w:id="117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2</w:t>
              </w:r>
            </w:ins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3969D" w14:textId="22B54DE6" w:rsidR="00870ABE" w:rsidRPr="00F44955" w:rsidDel="00D13A07" w:rsidRDefault="00870ABE" w:rsidP="00F44955">
            <w:pPr>
              <w:pStyle w:val="NoSpacing"/>
              <w:jc w:val="center"/>
              <w:rPr>
                <w:del w:id="118" w:author="Maharajan Amudha Deepalakshmi" w:date="2021-07-01T11:18:00Z"/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del w:id="119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1</w:delText>
              </w:r>
              <w:r w:rsidR="00297BE6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0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.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6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7</w:delText>
              </w:r>
            </w:del>
            <w:ins w:id="120" w:author="Maharajan Amudha Deepalakshmi" w:date="2021-07-01T11:26:00Z">
              <w:r w:rsidR="00B230DF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t>2.23</w:t>
              </w:r>
            </w:ins>
          </w:p>
          <w:p w14:paraId="17E5DBCE" w14:textId="207A36D7" w:rsidR="001F4761" w:rsidRPr="00F44955" w:rsidRDefault="001F4761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21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22" w:author="Maharajan Amudha Deepalakshmi" w:date="2021-07-01T11:18:00Z"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.0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</w:delText>
              </w:r>
            </w:del>
            <w:ins w:id="123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2</w:t>
              </w:r>
            </w:ins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E2E59" w14:textId="575B946F" w:rsidR="00870ABE" w:rsidRPr="00F44955" w:rsidDel="00D13A07" w:rsidRDefault="00D36820" w:rsidP="00F44955">
            <w:pPr>
              <w:pStyle w:val="NoSpacing"/>
              <w:jc w:val="center"/>
              <w:rPr>
                <w:del w:id="124" w:author="Maharajan Amudha Deepalakshmi" w:date="2021-07-01T11:18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125" w:author="Maharajan Amudha Deepalakshmi" w:date="2021-07-01T11:18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6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</w:del>
            <w:ins w:id="126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2.28</w:t>
              </w:r>
            </w:ins>
          </w:p>
          <w:p w14:paraId="4EB4F53B" w14:textId="2D76DAD5" w:rsidR="001F4761" w:rsidRPr="00F44955" w:rsidRDefault="00870AB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27" w:author="Maharajan Amudha Deepalakshmi" w:date="2021-07-01T11:18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28" w:author="Maharajan Amudha Deepalakshmi" w:date="2021-07-01T11:18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50</w:delText>
              </w:r>
            </w:del>
            <w:ins w:id="129" w:author="Maharajan Amudha Deepalakshmi" w:date="2021-07-01T11:28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2</w:t>
              </w:r>
            </w:ins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BDAA" w14:textId="0B96981F" w:rsidR="00870ABE" w:rsidRPr="00F44955" w:rsidDel="00D13A07" w:rsidRDefault="00297BE6" w:rsidP="00F44955">
            <w:pPr>
              <w:pStyle w:val="NoSpacing"/>
              <w:jc w:val="center"/>
              <w:rPr>
                <w:del w:id="130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131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0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8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3</w:delText>
              </w:r>
            </w:del>
            <w:ins w:id="132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2.28</w:t>
              </w:r>
            </w:ins>
          </w:p>
          <w:p w14:paraId="5BE8E571" w14:textId="3320D2A7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33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34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6</w:delText>
              </w:r>
            </w:del>
            <w:ins w:id="135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4</w:t>
              </w:r>
            </w:ins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1338" w14:textId="34D4884C" w:rsidR="00870ABE" w:rsidRPr="00F44955" w:rsidDel="00D13A07" w:rsidRDefault="00D36820" w:rsidP="00F44955">
            <w:pPr>
              <w:pStyle w:val="NoSpacing"/>
              <w:jc w:val="center"/>
              <w:rPr>
                <w:del w:id="136" w:author="Maharajan Amudha Deepalakshmi" w:date="2021-07-01T11:19:00Z"/>
                <w:rFonts w:ascii="Times New Roman" w:hAnsi="Times New Roman" w:cs="Times New Roman"/>
                <w:sz w:val="16"/>
                <w:szCs w:val="16"/>
                <w:lang w:val="nb-NO" w:eastAsia="nb-NO"/>
              </w:rPr>
            </w:pPr>
            <w:del w:id="137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7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</w:del>
            <w:ins w:id="138" w:author="Maharajan Amudha Deepalakshmi" w:date="2021-07-01T11:28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2.30</w:t>
              </w:r>
            </w:ins>
          </w:p>
          <w:p w14:paraId="5A6905C9" w14:textId="0687E8B1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39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40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.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0</w:delText>
              </w:r>
            </w:del>
            <w:ins w:id="141" w:author="Maharajan Amudha Deepalakshmi" w:date="2021-07-01T11:28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0</w:t>
              </w:r>
            </w:ins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E3F0" w14:textId="0D3E1ADA" w:rsidR="00870ABE" w:rsidRPr="00F44955" w:rsidDel="00D13A07" w:rsidRDefault="00870ABE" w:rsidP="00F44955">
            <w:pPr>
              <w:pStyle w:val="NoSpacing"/>
              <w:jc w:val="center"/>
              <w:rPr>
                <w:del w:id="142" w:author="Maharajan Amudha Deepalakshmi" w:date="2021-07-01T11:19:00Z"/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del w:id="143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1</w:delText>
              </w:r>
              <w:r w:rsidR="00297BE6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0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.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6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7</w:delText>
              </w:r>
            </w:del>
            <w:ins w:id="144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t>2.28</w:t>
              </w:r>
            </w:ins>
          </w:p>
          <w:p w14:paraId="1EA82197" w14:textId="2298C9EE" w:rsidR="001F4761" w:rsidRPr="00F44955" w:rsidRDefault="0006266A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pPrChange w:id="145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val="nb-NO" w:eastAsia="nb-NO"/>
              </w:rPr>
              <w:t xml:space="preserve"> </w:t>
            </w:r>
            <w:del w:id="146" w:author="Maharajan Amudha Deepalakshmi" w:date="2021-07-01T11:19:00Z"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1</w:delText>
              </w:r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.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0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delText>4</w:delText>
              </w:r>
            </w:del>
            <w:ins w:id="147" w:author="Maharajan Amudha Deepalakshmi" w:date="2021-07-01T11:27:00Z">
              <w:r w:rsidR="00B230DF">
                <w:rPr>
                  <w:rFonts w:ascii="Times New Roman" w:hAnsi="Times New Roman" w:cs="Times New Roman"/>
                  <w:sz w:val="16"/>
                  <w:szCs w:val="16"/>
                  <w:lang w:val="nb-NO" w:eastAsia="nb-NO"/>
                </w:rPr>
                <w:t>0.14</w:t>
              </w:r>
            </w:ins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688F" w14:textId="26F690EA" w:rsidR="00870ABE" w:rsidRPr="00F44955" w:rsidDel="00D13A07" w:rsidRDefault="00D36820" w:rsidP="00F44955">
            <w:pPr>
              <w:pStyle w:val="NoSpacing"/>
              <w:jc w:val="center"/>
              <w:rPr>
                <w:del w:id="148" w:author="Maharajan Amudha Deepalakshmi" w:date="2021-07-01T11:19:00Z"/>
                <w:rFonts w:ascii="Times New Roman" w:hAnsi="Times New Roman" w:cs="Times New Roman"/>
                <w:sz w:val="16"/>
                <w:szCs w:val="16"/>
                <w:lang w:eastAsia="nb-NO"/>
              </w:rPr>
            </w:pPr>
            <w:del w:id="149" w:author="Maharajan Amudha Deepalakshmi" w:date="2021-07-01T11:19:00Z"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6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.</w:delText>
              </w:r>
              <w:r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5</w:delText>
              </w:r>
              <w:r w:rsidR="00870ABE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0</w:delText>
              </w:r>
            </w:del>
            <w:ins w:id="150" w:author="Maharajan Amudha Deepalakshmi" w:date="2021-07-01T11:28:00Z">
              <w:r w:rsidR="00B230DF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t>2.19</w:t>
              </w:r>
            </w:ins>
          </w:p>
          <w:p w14:paraId="0A411377" w14:textId="5C2226D7" w:rsidR="001F4761" w:rsidRPr="00F44955" w:rsidRDefault="00870ABE" w:rsidP="00D13A07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pPrChange w:id="151" w:author="Maharajan Amudha Deepalakshmi" w:date="2021-07-01T11:19:00Z">
                <w:pPr>
                  <w:pStyle w:val="NoSpacing"/>
                  <w:framePr w:hSpace="141" w:wrap="around" w:vAnchor="page" w:hAnchor="margin" w:y="2763"/>
                  <w:jc w:val="center"/>
                </w:pPr>
              </w:pPrChange>
            </w:pPr>
            <w:r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>±</w:t>
            </w:r>
            <w:r w:rsidR="00282A49" w:rsidRPr="00F44955">
              <w:rPr>
                <w:rFonts w:ascii="Times New Roman" w:hAnsi="Times New Roman" w:cs="Times New Roman"/>
                <w:sz w:val="16"/>
                <w:szCs w:val="16"/>
                <w:lang w:eastAsia="nb-NO"/>
              </w:rPr>
              <w:t xml:space="preserve"> </w:t>
            </w:r>
            <w:del w:id="152" w:author="Maharajan Amudha Deepalakshmi" w:date="2021-07-01T11:19:00Z">
              <w:r w:rsidR="001F4761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0.</w:delText>
              </w:r>
              <w:r w:rsidR="00780C6D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5</w:delText>
              </w:r>
              <w:r w:rsidR="00780C6D" w:rsidRPr="00F44955" w:rsidDel="00D13A07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delText>0</w:delText>
              </w:r>
            </w:del>
            <w:ins w:id="153" w:author="Maharajan Amudha Deepalakshmi" w:date="2021-07-01T11:28:00Z">
              <w:r w:rsidR="00B230DF">
                <w:rPr>
                  <w:rFonts w:ascii="Times New Roman" w:hAnsi="Times New Roman" w:cs="Times New Roman"/>
                  <w:sz w:val="16"/>
                  <w:szCs w:val="16"/>
                  <w:lang w:eastAsia="nb-NO"/>
                </w:rPr>
                <w:t>0.20</w:t>
              </w:r>
            </w:ins>
            <w:bookmarkStart w:id="154" w:name="_GoBack"/>
            <w:bookmarkEnd w:id="154"/>
          </w:p>
        </w:tc>
      </w:tr>
    </w:tbl>
    <w:p w14:paraId="40C2591E" w14:textId="77777777" w:rsidR="008C4283" w:rsidRDefault="008C4283"/>
    <w:p w14:paraId="7AE1B4A1" w14:textId="77777777" w:rsidR="003E4174" w:rsidRPr="00E2010E" w:rsidRDefault="003E4174">
      <w:pPr>
        <w:rPr>
          <w:rFonts w:ascii="Times New Roman" w:hAnsi="Times New Roman" w:cs="Times New Roman"/>
          <w:sz w:val="16"/>
          <w:szCs w:val="16"/>
        </w:rPr>
      </w:pPr>
      <w:r w:rsidRPr="00E2010E">
        <w:rPr>
          <w:rFonts w:ascii="Times New Roman" w:hAnsi="Times New Roman" w:cs="Times New Roman"/>
          <w:sz w:val="16"/>
          <w:szCs w:val="16"/>
          <w:vertAlign w:val="superscript"/>
          <w:lang w:eastAsia="nb-NO"/>
        </w:rPr>
        <w:t xml:space="preserve">† 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>Symbol denotes significant difference (</w:t>
      </w:r>
      <w:r w:rsidRPr="00E2010E">
        <w:rPr>
          <w:rFonts w:ascii="Times New Roman" w:hAnsi="Times New Roman" w:cs="Times New Roman"/>
          <w:i/>
          <w:sz w:val="16"/>
          <w:szCs w:val="16"/>
          <w:lang w:eastAsia="nb-NO"/>
        </w:rPr>
        <w:t xml:space="preserve">P 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 xml:space="preserve">&lt; 0.05) </w:t>
      </w:r>
      <w:r w:rsidR="00E2010E" w:rsidRPr="00E2010E">
        <w:rPr>
          <w:rFonts w:ascii="Times New Roman" w:hAnsi="Times New Roman" w:cs="Times New Roman"/>
          <w:sz w:val="16"/>
          <w:szCs w:val="16"/>
          <w:lang w:eastAsia="nb-NO"/>
        </w:rPr>
        <w:t>between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 xml:space="preserve"> </w:t>
      </w:r>
      <w:r w:rsidR="000531A5" w:rsidRPr="00E2010E">
        <w:rPr>
          <w:rFonts w:ascii="Times New Roman" w:hAnsi="Times New Roman" w:cs="Times New Roman"/>
          <w:i/>
          <w:sz w:val="16"/>
          <w:szCs w:val="16"/>
        </w:rPr>
        <w:t>Δ</w:t>
      </w:r>
      <w:r w:rsidRPr="00E2010E">
        <w:rPr>
          <w:rFonts w:ascii="Times New Roman" w:hAnsi="Times New Roman" w:cs="Times New Roman"/>
          <w:i/>
          <w:sz w:val="16"/>
          <w:szCs w:val="16"/>
          <w:lang w:eastAsia="nb-NO"/>
        </w:rPr>
        <w:t>litR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>/</w:t>
      </w:r>
      <w:r w:rsidR="000531A5" w:rsidRPr="00E2010E">
        <w:rPr>
          <w:rFonts w:ascii="Times New Roman" w:hAnsi="Times New Roman" w:cs="Times New Roman"/>
          <w:i/>
          <w:sz w:val="16"/>
          <w:szCs w:val="16"/>
        </w:rPr>
        <w:t>Δ</w:t>
      </w:r>
      <w:r w:rsidRPr="00E2010E">
        <w:rPr>
          <w:rFonts w:ascii="Times New Roman" w:hAnsi="Times New Roman" w:cs="Times New Roman"/>
          <w:i/>
          <w:sz w:val="16"/>
          <w:szCs w:val="16"/>
          <w:lang w:eastAsia="nb-NO"/>
        </w:rPr>
        <w:t>ainS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 xml:space="preserve"> mutants </w:t>
      </w:r>
      <w:r w:rsidR="00E2010E" w:rsidRPr="00E2010E">
        <w:rPr>
          <w:rFonts w:ascii="Times New Roman" w:hAnsi="Times New Roman" w:cs="Times New Roman"/>
          <w:sz w:val="16"/>
          <w:szCs w:val="16"/>
          <w:lang w:eastAsia="nb-NO"/>
        </w:rPr>
        <w:t>and</w:t>
      </w:r>
      <w:r w:rsidR="00E2010E">
        <w:rPr>
          <w:rFonts w:ascii="Times New Roman" w:hAnsi="Times New Roman" w:cs="Times New Roman"/>
          <w:sz w:val="16"/>
          <w:szCs w:val="16"/>
          <w:lang w:eastAsia="nb-NO"/>
        </w:rPr>
        <w:t xml:space="preserve"> </w:t>
      </w:r>
      <w:r w:rsidRPr="00E2010E">
        <w:rPr>
          <w:rFonts w:ascii="Times New Roman" w:hAnsi="Times New Roman" w:cs="Times New Roman"/>
          <w:sz w:val="16"/>
          <w:szCs w:val="16"/>
          <w:lang w:eastAsia="nb-NO"/>
        </w:rPr>
        <w:t>wild type</w:t>
      </w:r>
      <w:r w:rsidR="000531A5" w:rsidRPr="00E2010E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  <w:r w:rsidR="000531A5" w:rsidRPr="00E2010E">
        <w:rPr>
          <w:rFonts w:ascii="Times New Roman" w:hAnsi="Times New Roman" w:cs="Times New Roman"/>
          <w:i/>
          <w:sz w:val="16"/>
          <w:szCs w:val="16"/>
        </w:rPr>
        <w:t>A. wodanis</w:t>
      </w:r>
    </w:p>
    <w:sectPr w:rsidR="003E4174" w:rsidRPr="00E2010E" w:rsidSect="00F43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95001" w14:textId="77777777" w:rsidR="00191B13" w:rsidRDefault="00191B13" w:rsidP="00190CD1">
      <w:pPr>
        <w:spacing w:after="0" w:line="240" w:lineRule="auto"/>
      </w:pPr>
      <w:r>
        <w:separator/>
      </w:r>
    </w:p>
  </w:endnote>
  <w:endnote w:type="continuationSeparator" w:id="0">
    <w:p w14:paraId="1F2A56C8" w14:textId="77777777" w:rsidR="00191B13" w:rsidRDefault="00191B13" w:rsidP="00190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E9DBD" w14:textId="77777777" w:rsidR="00191B13" w:rsidRDefault="00191B13" w:rsidP="00190CD1">
      <w:pPr>
        <w:spacing w:after="0" w:line="240" w:lineRule="auto"/>
      </w:pPr>
      <w:r>
        <w:separator/>
      </w:r>
    </w:p>
  </w:footnote>
  <w:footnote w:type="continuationSeparator" w:id="0">
    <w:p w14:paraId="129AA5B4" w14:textId="77777777" w:rsidR="00191B13" w:rsidRDefault="00191B13" w:rsidP="00190CD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harajan Amudha Deepalakshmi">
    <w15:presenceInfo w15:providerId="AD" w15:userId="S-1-5-21-73586283-162531612-1417001333-1164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nb-NO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A99"/>
    <w:rsid w:val="00027638"/>
    <w:rsid w:val="0004129E"/>
    <w:rsid w:val="000466BA"/>
    <w:rsid w:val="000531A5"/>
    <w:rsid w:val="00054C35"/>
    <w:rsid w:val="0006266A"/>
    <w:rsid w:val="00095B63"/>
    <w:rsid w:val="000E4539"/>
    <w:rsid w:val="000E7731"/>
    <w:rsid w:val="000F2367"/>
    <w:rsid w:val="00164C3C"/>
    <w:rsid w:val="00190CD1"/>
    <w:rsid w:val="00191B13"/>
    <w:rsid w:val="001F4761"/>
    <w:rsid w:val="0021437F"/>
    <w:rsid w:val="00241CF7"/>
    <w:rsid w:val="00243EE4"/>
    <w:rsid w:val="00282A49"/>
    <w:rsid w:val="00293095"/>
    <w:rsid w:val="00297BE6"/>
    <w:rsid w:val="002A1F43"/>
    <w:rsid w:val="002B6B94"/>
    <w:rsid w:val="002C4C89"/>
    <w:rsid w:val="002F3CB8"/>
    <w:rsid w:val="003226FD"/>
    <w:rsid w:val="00341A39"/>
    <w:rsid w:val="003461EF"/>
    <w:rsid w:val="00357065"/>
    <w:rsid w:val="00376F03"/>
    <w:rsid w:val="003828AD"/>
    <w:rsid w:val="003B796E"/>
    <w:rsid w:val="003E4174"/>
    <w:rsid w:val="0040489C"/>
    <w:rsid w:val="004932ED"/>
    <w:rsid w:val="004C566D"/>
    <w:rsid w:val="00551248"/>
    <w:rsid w:val="005552DE"/>
    <w:rsid w:val="0056769B"/>
    <w:rsid w:val="005715CB"/>
    <w:rsid w:val="005A63F3"/>
    <w:rsid w:val="005C5EC5"/>
    <w:rsid w:val="00602DBD"/>
    <w:rsid w:val="006611D3"/>
    <w:rsid w:val="006812E8"/>
    <w:rsid w:val="0069499B"/>
    <w:rsid w:val="006973DA"/>
    <w:rsid w:val="006D426C"/>
    <w:rsid w:val="006F0AAA"/>
    <w:rsid w:val="007373B2"/>
    <w:rsid w:val="00780C6D"/>
    <w:rsid w:val="007865EA"/>
    <w:rsid w:val="00786E98"/>
    <w:rsid w:val="007B5B96"/>
    <w:rsid w:val="00870ABE"/>
    <w:rsid w:val="008B63E2"/>
    <w:rsid w:val="008C4283"/>
    <w:rsid w:val="0091085F"/>
    <w:rsid w:val="0091160F"/>
    <w:rsid w:val="00915666"/>
    <w:rsid w:val="00944314"/>
    <w:rsid w:val="009602B9"/>
    <w:rsid w:val="00972E13"/>
    <w:rsid w:val="00990602"/>
    <w:rsid w:val="009960D5"/>
    <w:rsid w:val="009A2E00"/>
    <w:rsid w:val="009E7A29"/>
    <w:rsid w:val="00A54A99"/>
    <w:rsid w:val="00A566F3"/>
    <w:rsid w:val="00A80E5B"/>
    <w:rsid w:val="00A94472"/>
    <w:rsid w:val="00B02EB0"/>
    <w:rsid w:val="00B230DF"/>
    <w:rsid w:val="00B564C8"/>
    <w:rsid w:val="00B603FC"/>
    <w:rsid w:val="00BA4A30"/>
    <w:rsid w:val="00C17223"/>
    <w:rsid w:val="00C410A3"/>
    <w:rsid w:val="00C80919"/>
    <w:rsid w:val="00C81748"/>
    <w:rsid w:val="00C92D3E"/>
    <w:rsid w:val="00CA07F9"/>
    <w:rsid w:val="00D13A07"/>
    <w:rsid w:val="00D36820"/>
    <w:rsid w:val="00D76998"/>
    <w:rsid w:val="00E2010E"/>
    <w:rsid w:val="00E37D54"/>
    <w:rsid w:val="00E41B90"/>
    <w:rsid w:val="00EA2046"/>
    <w:rsid w:val="00EE3DCC"/>
    <w:rsid w:val="00EE4C4F"/>
    <w:rsid w:val="00F104DE"/>
    <w:rsid w:val="00F176C6"/>
    <w:rsid w:val="00F24D82"/>
    <w:rsid w:val="00F43A95"/>
    <w:rsid w:val="00F44955"/>
    <w:rsid w:val="00FE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B9A335E"/>
  <w15:chartTrackingRefBased/>
  <w15:docId w15:val="{15639D4C-9F60-456A-8F14-CEC47475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2B9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0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CD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D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C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CD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6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82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an Amudha Deepalakshmi</dc:creator>
  <cp:keywords/>
  <dc:description/>
  <cp:lastModifiedBy>Maharajan Amudha Deepalakshmi</cp:lastModifiedBy>
  <cp:revision>41</cp:revision>
  <cp:lastPrinted>2019-12-01T15:04:00Z</cp:lastPrinted>
  <dcterms:created xsi:type="dcterms:W3CDTF">2021-03-20T09:28:00Z</dcterms:created>
  <dcterms:modified xsi:type="dcterms:W3CDTF">2021-07-01T09:28:00Z</dcterms:modified>
</cp:coreProperties>
</file>